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76316" w14:textId="77777777" w:rsidR="00444F97" w:rsidRDefault="0014770C" w:rsidP="00905178">
      <w:pPr>
        <w:ind w:right="-81"/>
        <w:rPr>
          <w:rFonts w:ascii="Times New Roman" w:hAnsi="Times New Roman" w:cs="Times New Roman"/>
          <w:sz w:val="24"/>
          <w:szCs w:val="24"/>
          <w:lang w:val="vi-VN"/>
        </w:rPr>
      </w:pPr>
      <w:r w:rsidRPr="0014770C">
        <w:rPr>
          <w:rFonts w:ascii="Times New Roman" w:hAnsi="Times New Roman" w:cs="Times New Roman"/>
          <w:b/>
          <w:bCs/>
          <w:sz w:val="24"/>
          <w:szCs w:val="24"/>
        </w:rPr>
        <w:t>Appendix 1.</w:t>
      </w:r>
      <w:r w:rsidRPr="0014770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C1EBB5" w14:textId="3BDE807A" w:rsidR="0014770C" w:rsidRPr="0014770C" w:rsidRDefault="00444F97" w:rsidP="00444F97">
      <w:pPr>
        <w:ind w:right="-81"/>
        <w:jc w:val="center"/>
        <w:rPr>
          <w:rFonts w:ascii="Times New Roman" w:hAnsi="Times New Roman" w:cs="Times New Roman"/>
          <w:sz w:val="24"/>
          <w:szCs w:val="24"/>
          <w:lang w:val="vi-VN"/>
        </w:rPr>
      </w:pPr>
      <w:r>
        <w:rPr>
          <w:rFonts w:ascii="Times New Roman" w:hAnsi="Times New Roman" w:cs="Times New Roman"/>
          <w:sz w:val="24"/>
          <w:szCs w:val="24"/>
          <w:lang w:val="vi-VN"/>
        </w:rPr>
        <w:t xml:space="preserve">Table A1: </w:t>
      </w:r>
      <w:r w:rsidR="0014770C" w:rsidRPr="0014770C">
        <w:rPr>
          <w:rFonts w:ascii="Times New Roman" w:hAnsi="Times New Roman" w:cs="Times New Roman"/>
          <w:sz w:val="24"/>
          <w:szCs w:val="24"/>
        </w:rPr>
        <w:t xml:space="preserve">Participant recruitment using a stratified quota sampling technique based on age and education, according to the </w:t>
      </w:r>
      <w:r>
        <w:rPr>
          <w:rFonts w:ascii="Times New Roman" w:hAnsi="Times New Roman" w:cs="Times New Roman"/>
          <w:sz w:val="24"/>
          <w:szCs w:val="24"/>
        </w:rPr>
        <w:t>2019 Vietnam Population and Housing Census results</w:t>
      </w:r>
      <w:r w:rsidR="0014770C" w:rsidRPr="0014770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178" w:type="dxa"/>
        <w:tblLayout w:type="fixed"/>
        <w:tblLook w:val="04A0" w:firstRow="1" w:lastRow="0" w:firstColumn="1" w:lastColumn="0" w:noHBand="0" w:noVBand="1"/>
      </w:tblPr>
      <w:tblGrid>
        <w:gridCol w:w="3743"/>
        <w:gridCol w:w="1176"/>
        <w:gridCol w:w="1176"/>
        <w:gridCol w:w="1176"/>
        <w:gridCol w:w="787"/>
        <w:gridCol w:w="788"/>
        <w:gridCol w:w="788"/>
        <w:gridCol w:w="886"/>
        <w:gridCol w:w="886"/>
        <w:gridCol w:w="886"/>
        <w:gridCol w:w="886"/>
      </w:tblGrid>
      <w:tr w:rsidR="00E41DBD" w:rsidRPr="001D67AB" w14:paraId="30D5F238" w14:textId="77777777" w:rsidTr="00E574A4">
        <w:trPr>
          <w:trHeight w:val="330"/>
        </w:trPr>
        <w:tc>
          <w:tcPr>
            <w:tcW w:w="37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294896D2" w14:textId="3A31A18B" w:rsidR="00E41DBD" w:rsidRPr="00BF7A9D" w:rsidRDefault="00E41DBD" w:rsidP="00E41D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                    </w:t>
            </w:r>
            <w:r w:rsidR="001D67AB"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</w:t>
            </w: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</w:t>
            </w:r>
            <w:r w:rsidR="00BF7A9D"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     </w:t>
            </w: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="0014770C" w:rsidRPr="0014770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ge</w:t>
            </w: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br/>
            </w:r>
            <w:r w:rsidR="0014770C" w:rsidRPr="0014770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3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B7B3" w14:textId="26A4A6C6" w:rsidR="00E41DBD" w:rsidRPr="0014770C" w:rsidRDefault="0014770C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opulation</w:t>
            </w:r>
          </w:p>
        </w:tc>
        <w:tc>
          <w:tcPr>
            <w:tcW w:w="23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3DD1" w14:textId="2273DA5A" w:rsidR="00E41DBD" w:rsidRPr="0014770C" w:rsidRDefault="0014770C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roportion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7B6E" w14:textId="74959F8B" w:rsidR="00E41DBD" w:rsidRPr="0014770C" w:rsidRDefault="0014770C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ample</w:t>
            </w:r>
          </w:p>
        </w:tc>
      </w:tr>
      <w:tr w:rsidR="00E41DBD" w:rsidRPr="001D67AB" w14:paraId="48C01A6D" w14:textId="77777777" w:rsidTr="00E574A4">
        <w:trPr>
          <w:trHeight w:val="330"/>
        </w:trPr>
        <w:tc>
          <w:tcPr>
            <w:tcW w:w="37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BA1E38" w14:textId="77777777" w:rsidR="00E41DBD" w:rsidRPr="00BF7A9D" w:rsidRDefault="00E41DBD" w:rsidP="00E41D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15F2" w14:textId="77777777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8-3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C951" w14:textId="77777777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5-5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118C" w14:textId="77777777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5 +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21FD" w14:textId="77777777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8-3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E9F5" w14:textId="77777777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5-5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505D" w14:textId="77777777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5 +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0370" w14:textId="77777777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8-3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98B5" w14:textId="77777777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5-5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3A5C" w14:textId="77777777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5 +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B6C3" w14:textId="64E185C9" w:rsidR="00E41DBD" w:rsidRPr="0014770C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</w:t>
            </w:r>
            <w:r w:rsidR="0014770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tal</w:t>
            </w:r>
          </w:p>
        </w:tc>
      </w:tr>
      <w:tr w:rsidR="00E41DBD" w:rsidRPr="001D67AB" w14:paraId="4067EC99" w14:textId="77777777" w:rsidTr="00E574A4">
        <w:trPr>
          <w:trHeight w:val="504"/>
        </w:trPr>
        <w:tc>
          <w:tcPr>
            <w:tcW w:w="3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29B4C" w14:textId="3D72D28C" w:rsidR="00E41DBD" w:rsidRPr="00BF7A9D" w:rsidRDefault="0014770C" w:rsidP="00E41D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477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imary school graduate or lowe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61F7" w14:textId="144F076C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1,15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12C7" w14:textId="423007DE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76,23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3229" w14:textId="76C52E25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85,23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2EE1" w14:textId="5343370A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3B5E" w14:textId="1C19F308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3F85" w14:textId="0874135A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97E7" w14:textId="56E3FB8C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3071" w14:textId="4A3B9B92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2961" w14:textId="0CF48D4E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4F46" w14:textId="7E96150E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3</w:t>
            </w:r>
          </w:p>
        </w:tc>
      </w:tr>
      <w:tr w:rsidR="00E41DBD" w:rsidRPr="001D67AB" w14:paraId="409D2984" w14:textId="77777777" w:rsidTr="00E574A4">
        <w:trPr>
          <w:trHeight w:val="504"/>
        </w:trPr>
        <w:tc>
          <w:tcPr>
            <w:tcW w:w="3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C7DF3" w14:textId="599F885C" w:rsidR="00E41DBD" w:rsidRPr="00BF7A9D" w:rsidRDefault="0014770C" w:rsidP="00E41D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477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condary school graduat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C159" w14:textId="0AF4AB5F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86,93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46B9" w14:textId="47A610DD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09,93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2DC8" w14:textId="17B071D8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0,25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0DD3" w14:textId="5964C08E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2C05" w14:textId="5C5A60B4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A9E3" w14:textId="4046F27D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3CDC" w14:textId="0E479230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A421" w14:textId="63C3F012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6886" w14:textId="4D0C15D7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8AC3" w14:textId="3EFFCC00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3</w:t>
            </w:r>
          </w:p>
        </w:tc>
      </w:tr>
      <w:tr w:rsidR="00E41DBD" w:rsidRPr="001D67AB" w14:paraId="1FF6FDB7" w14:textId="77777777" w:rsidTr="00E574A4">
        <w:trPr>
          <w:trHeight w:val="504"/>
        </w:trPr>
        <w:tc>
          <w:tcPr>
            <w:tcW w:w="3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E7C26" w14:textId="290575A4" w:rsidR="0014770C" w:rsidRPr="0014770C" w:rsidRDefault="0014770C" w:rsidP="00E41D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/>
                <w14:ligatures w14:val="none"/>
              </w:rPr>
            </w:pPr>
            <w:r w:rsidRPr="001477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gh school graduate/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  <w:r w:rsidRPr="001477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cational traini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BDC9" w14:textId="5D3BB6DC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,162,99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84CA" w14:textId="5DA44006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61,06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F8C7" w14:textId="059CB0A5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0,28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9107" w14:textId="6A24C2B2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B63B" w14:textId="1156056E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A337" w14:textId="25BB3A08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4E25" w14:textId="1FE2107B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C11F" w14:textId="76AAF34D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C0D0" w14:textId="4298A572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E3C0" w14:textId="7B4C241A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9</w:t>
            </w:r>
          </w:p>
        </w:tc>
      </w:tr>
      <w:tr w:rsidR="00E41DBD" w:rsidRPr="001D67AB" w14:paraId="2898B76C" w14:textId="77777777" w:rsidTr="00E574A4">
        <w:trPr>
          <w:trHeight w:val="504"/>
        </w:trPr>
        <w:tc>
          <w:tcPr>
            <w:tcW w:w="3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01B76" w14:textId="27AA8FC8" w:rsidR="00E41DBD" w:rsidRPr="00BF7A9D" w:rsidRDefault="0014770C" w:rsidP="00E41D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477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llege/University graduate or highe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70BC" w14:textId="5546D42B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41,60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A13B" w14:textId="3C2EF356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9,72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3278" w14:textId="7E1CFB64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8,11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FDEF" w14:textId="497C20E5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9994" w14:textId="340C0808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C836" w14:textId="3D042DF2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ACCA" w14:textId="5745767B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8DD0" w14:textId="75312DAE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2287" w14:textId="293558D9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7732" w14:textId="16C40BF5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3</w:t>
            </w:r>
          </w:p>
        </w:tc>
      </w:tr>
      <w:tr w:rsidR="00E41DBD" w:rsidRPr="001D67AB" w14:paraId="08C63756" w14:textId="77777777" w:rsidTr="00E574A4">
        <w:trPr>
          <w:trHeight w:val="504"/>
        </w:trPr>
        <w:tc>
          <w:tcPr>
            <w:tcW w:w="3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16043" w14:textId="3FCE7D7D" w:rsidR="00E41DBD" w:rsidRPr="0014770C" w:rsidRDefault="00E41DBD" w:rsidP="00E41DB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</w:t>
            </w:r>
            <w:r w:rsidR="001477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ta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9C64" w14:textId="26C2B85A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,972,69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8F0E" w14:textId="52F2294E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,656,95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E70D" w14:textId="199883BA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,273,89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A4D5" w14:textId="6D08608C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4151" w14:textId="68C42D19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9445" w14:textId="1215F041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FEB8" w14:textId="3BC5C845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C904" w14:textId="0EB98D70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4EC8" w14:textId="182FF8F2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2E91" w14:textId="31D82F6A" w:rsidR="00E41DBD" w:rsidRPr="00BF7A9D" w:rsidRDefault="00E41DBD" w:rsidP="00E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7A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8</w:t>
            </w:r>
          </w:p>
        </w:tc>
      </w:tr>
    </w:tbl>
    <w:p w14:paraId="5C5CBE9A" w14:textId="54D6AFF3" w:rsidR="002E431E" w:rsidRDefault="002E431E" w:rsidP="00000FE8">
      <w:pPr>
        <w:ind w:right="-365"/>
        <w:rPr>
          <w:rFonts w:ascii="Times New Roman" w:hAnsi="Times New Roman" w:cs="Times New Roman"/>
          <w:sz w:val="24"/>
          <w:szCs w:val="24"/>
          <w:lang w:val="vi-VN"/>
        </w:rPr>
      </w:pPr>
    </w:p>
    <w:p w14:paraId="643E5EC0" w14:textId="77777777" w:rsidR="00444F97" w:rsidRPr="00444F97" w:rsidRDefault="00444F97" w:rsidP="00444F97">
      <w:pPr>
        <w:ind w:right="-365"/>
        <w:rPr>
          <w:rFonts w:ascii="Times New Roman" w:hAnsi="Times New Roman" w:cs="Times New Roman"/>
          <w:sz w:val="24"/>
          <w:szCs w:val="24"/>
        </w:rPr>
      </w:pPr>
      <w:r w:rsidRPr="00444F97">
        <w:rPr>
          <w:rFonts w:ascii="Times New Roman" w:hAnsi="Times New Roman" w:cs="Times New Roman"/>
          <w:sz w:val="24"/>
          <w:szCs w:val="24"/>
        </w:rPr>
        <w:t>To ensure the sample adheres to the quota sampling method when using online surveys:</w:t>
      </w:r>
    </w:p>
    <w:p w14:paraId="47C5CC7B" w14:textId="77777777" w:rsidR="00444F97" w:rsidRPr="00444F97" w:rsidRDefault="00444F97" w:rsidP="00444F97">
      <w:pPr>
        <w:numPr>
          <w:ilvl w:val="0"/>
          <w:numId w:val="1"/>
        </w:numPr>
        <w:ind w:right="-365"/>
        <w:rPr>
          <w:rFonts w:ascii="Times New Roman" w:hAnsi="Times New Roman" w:cs="Times New Roman"/>
          <w:sz w:val="24"/>
          <w:szCs w:val="24"/>
        </w:rPr>
      </w:pPr>
      <w:r w:rsidRPr="00444F97">
        <w:rPr>
          <w:rFonts w:ascii="Times New Roman" w:hAnsi="Times New Roman" w:cs="Times New Roman"/>
          <w:sz w:val="24"/>
          <w:szCs w:val="24"/>
        </w:rPr>
        <w:t>Quota Design: The total sample size (428) is divided into 12 quotas based on age groups (18-34, 35-54, 55+) and educational levels (elementary school or lower, secondary school, high school/vocational school, college/university).</w:t>
      </w:r>
    </w:p>
    <w:p w14:paraId="0A4277A2" w14:textId="77777777" w:rsidR="00444F97" w:rsidRPr="00444F97" w:rsidRDefault="00444F97" w:rsidP="00444F97">
      <w:pPr>
        <w:ind w:right="-365"/>
        <w:jc w:val="center"/>
        <w:rPr>
          <w:rFonts w:ascii="Times New Roman" w:hAnsi="Times New Roman" w:cs="Times New Roman"/>
          <w:sz w:val="24"/>
          <w:szCs w:val="24"/>
        </w:rPr>
      </w:pPr>
      <w:r w:rsidRPr="00444F97">
        <w:rPr>
          <w:rFonts w:ascii="Times New Roman" w:hAnsi="Times New Roman" w:cs="Times New Roman"/>
          <w:sz w:val="24"/>
          <w:szCs w:val="24"/>
        </w:rPr>
        <w:t>Table A2. Twelve sample quotas based on age groups and educational level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676"/>
        <w:gridCol w:w="776"/>
        <w:gridCol w:w="776"/>
        <w:gridCol w:w="653"/>
        <w:gridCol w:w="750"/>
      </w:tblGrid>
      <w:tr w:rsidR="00444F97" w:rsidRPr="00444F97" w14:paraId="5377C5EC" w14:textId="77777777" w:rsidTr="00444F97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vAlign w:val="center"/>
            <w:hideMark/>
          </w:tcPr>
          <w:p w14:paraId="32F43960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Age Group</w:t>
            </w:r>
            <w:r w:rsidRPr="00444F97">
              <w:rPr>
                <w:rFonts w:ascii="Times New Roman" w:hAnsi="Times New Roman" w:cs="Times New Roman"/>
                <w:sz w:val="24"/>
                <w:szCs w:val="24"/>
              </w:rPr>
              <w:br/>
              <w:t>Educational Leve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9E234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444F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Sample</w:t>
            </w:r>
          </w:p>
        </w:tc>
      </w:tr>
      <w:tr w:rsidR="00444F97" w:rsidRPr="00444F97" w14:paraId="606BA755" w14:textId="77777777" w:rsidTr="00444F97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4F0D131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61234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520B8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505CA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 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BF325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ổng</w:t>
            </w:r>
          </w:p>
        </w:tc>
      </w:tr>
      <w:tr w:rsidR="00444F97" w:rsidRPr="00444F97" w14:paraId="385FD115" w14:textId="77777777" w:rsidTr="00444F97">
        <w:trPr>
          <w:trHeight w:val="50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F605E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Elementary School or 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0ACA0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B2B9F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56720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213D5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444F97" w:rsidRPr="00444F97" w14:paraId="0E11A5B6" w14:textId="77777777" w:rsidTr="00444F97">
        <w:trPr>
          <w:trHeight w:val="50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4F263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39F0D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97C75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859F6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01AD1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444F97" w:rsidRPr="00444F97" w14:paraId="39D87E18" w14:textId="77777777" w:rsidTr="00444F97">
        <w:trPr>
          <w:trHeight w:val="50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EEC2A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gh School/</w:t>
            </w:r>
          </w:p>
          <w:p w14:paraId="1586F82D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 xml:space="preserve">   Vocational/Techn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BA5EB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924D3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6A79D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920B3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444F97" w:rsidRPr="00444F97" w14:paraId="78A1C818" w14:textId="77777777" w:rsidTr="00444F97">
        <w:trPr>
          <w:trHeight w:val="50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A3D5A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College/University</w:t>
            </w:r>
          </w:p>
          <w:p w14:paraId="23C08F59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 xml:space="preserve">   or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80128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11B5F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3DC10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E0F67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444F97" w:rsidRPr="00444F97" w14:paraId="3CF8F34C" w14:textId="77777777" w:rsidTr="00444F97">
        <w:trPr>
          <w:trHeight w:val="50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62D36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1716B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8F900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55AC1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76B37" w14:textId="77777777" w:rsidR="00444F97" w:rsidRPr="00444F97" w:rsidRDefault="00444F97" w:rsidP="00444F97">
            <w:pPr>
              <w:ind w:right="-365"/>
              <w:rPr>
                <w:rFonts w:ascii="Times New Roman" w:hAnsi="Times New Roman" w:cs="Times New Roman"/>
                <w:sz w:val="24"/>
                <w:szCs w:val="24"/>
              </w:rPr>
            </w:pPr>
            <w:r w:rsidRPr="00444F97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</w:tr>
    </w:tbl>
    <w:p w14:paraId="359A8E0A" w14:textId="77777777" w:rsidR="00444F97" w:rsidRPr="00444F97" w:rsidRDefault="00444F97" w:rsidP="00444F97">
      <w:pPr>
        <w:ind w:right="-365"/>
        <w:rPr>
          <w:rFonts w:ascii="Times New Roman" w:hAnsi="Times New Roman" w:cs="Times New Roman"/>
          <w:sz w:val="24"/>
          <w:szCs w:val="24"/>
        </w:rPr>
      </w:pPr>
    </w:p>
    <w:p w14:paraId="0547F0E6" w14:textId="77777777" w:rsidR="00444F97" w:rsidRPr="00444F97" w:rsidRDefault="00444F97" w:rsidP="00444F97">
      <w:pPr>
        <w:numPr>
          <w:ilvl w:val="0"/>
          <w:numId w:val="1"/>
        </w:numPr>
        <w:ind w:right="-365"/>
        <w:rPr>
          <w:rFonts w:ascii="Times New Roman" w:hAnsi="Times New Roman" w:cs="Times New Roman"/>
          <w:sz w:val="24"/>
          <w:szCs w:val="24"/>
        </w:rPr>
      </w:pPr>
      <w:r w:rsidRPr="00444F97">
        <w:rPr>
          <w:rFonts w:ascii="Times New Roman" w:hAnsi="Times New Roman" w:cs="Times New Roman"/>
          <w:sz w:val="24"/>
          <w:szCs w:val="24"/>
        </w:rPr>
        <w:t>Sample allocation for surveyors: Four surveyors, each in charge of an area, collected 107 responses, adhering to specific quotas (e.g., 4-5 responses from the "18-34 x elementary or lower" group, 9 responses from the "35-54 x elementary or lower" group, 7-8 responses from the "55+ x elementary or lower" group, etc.).</w:t>
      </w:r>
    </w:p>
    <w:p w14:paraId="33F1642C" w14:textId="77777777" w:rsidR="00444F97" w:rsidRPr="00444F97" w:rsidRDefault="00444F97" w:rsidP="00444F97">
      <w:pPr>
        <w:numPr>
          <w:ilvl w:val="0"/>
          <w:numId w:val="1"/>
        </w:numPr>
        <w:ind w:right="-365"/>
        <w:rPr>
          <w:rFonts w:ascii="Times New Roman" w:hAnsi="Times New Roman" w:cs="Times New Roman"/>
          <w:sz w:val="24"/>
          <w:szCs w:val="24"/>
        </w:rPr>
      </w:pPr>
      <w:r w:rsidRPr="00444F97">
        <w:rPr>
          <w:rFonts w:ascii="Times New Roman" w:hAnsi="Times New Roman" w:cs="Times New Roman"/>
          <w:sz w:val="24"/>
          <w:szCs w:val="24"/>
        </w:rPr>
        <w:t>Real-time quota monitoring: The online system tracked the number of responses. When a quota was reached, the system notified the surveyor and locked the quota to prevent over-collection.</w:t>
      </w:r>
    </w:p>
    <w:p w14:paraId="4E9CC3CD" w14:textId="650F3BF5" w:rsidR="00444F97" w:rsidRPr="00444F97" w:rsidRDefault="00444F97" w:rsidP="00444F97">
      <w:pPr>
        <w:numPr>
          <w:ilvl w:val="0"/>
          <w:numId w:val="1"/>
        </w:numPr>
        <w:ind w:right="-365"/>
        <w:rPr>
          <w:rFonts w:ascii="Times New Roman" w:hAnsi="Times New Roman" w:cs="Times New Roman"/>
          <w:sz w:val="24"/>
          <w:szCs w:val="24"/>
        </w:rPr>
      </w:pPr>
      <w:r w:rsidRPr="00444F97">
        <w:rPr>
          <w:rFonts w:ascii="Times New Roman" w:hAnsi="Times New Roman" w:cs="Times New Roman"/>
          <w:sz w:val="24"/>
          <w:szCs w:val="24"/>
        </w:rPr>
        <w:t xml:space="preserve">Quality control: </w:t>
      </w:r>
      <w:r>
        <w:rPr>
          <w:rFonts w:ascii="Times New Roman" w:hAnsi="Times New Roman" w:cs="Times New Roman"/>
          <w:sz w:val="24"/>
          <w:szCs w:val="24"/>
        </w:rPr>
        <w:t>Investigators monitored data</w:t>
      </w:r>
      <w:r w:rsidRPr="00444F97">
        <w:rPr>
          <w:rFonts w:ascii="Times New Roman" w:hAnsi="Times New Roman" w:cs="Times New Roman"/>
          <w:sz w:val="24"/>
          <w:szCs w:val="24"/>
        </w:rPr>
        <w:t xml:space="preserve"> to ensure compliance and accuracy. Automatic checks in the online system helped maintain quota adherence.</w:t>
      </w:r>
    </w:p>
    <w:p w14:paraId="70660E24" w14:textId="77777777" w:rsidR="00444F97" w:rsidRPr="00444F97" w:rsidRDefault="00444F97" w:rsidP="00000FE8">
      <w:pPr>
        <w:ind w:right="-365"/>
        <w:rPr>
          <w:rFonts w:ascii="Times New Roman" w:hAnsi="Times New Roman" w:cs="Times New Roman"/>
          <w:sz w:val="24"/>
          <w:szCs w:val="24"/>
          <w:lang w:val="vi-VN"/>
        </w:rPr>
      </w:pPr>
    </w:p>
    <w:p w14:paraId="4B28D791" w14:textId="78E2AACB" w:rsidR="007B6DE8" w:rsidRPr="007B6DE8" w:rsidRDefault="007B6DE8" w:rsidP="007B6DE8">
      <w:pPr>
        <w:tabs>
          <w:tab w:val="left" w:pos="82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7B6DE8" w:rsidRPr="007B6DE8" w:rsidSect="00000F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736956"/>
    <w:multiLevelType w:val="hybridMultilevel"/>
    <w:tmpl w:val="DF0C78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7485755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7FF"/>
    <w:rsid w:val="00000FE8"/>
    <w:rsid w:val="00082C6C"/>
    <w:rsid w:val="0014770C"/>
    <w:rsid w:val="001B43F1"/>
    <w:rsid w:val="001D67AB"/>
    <w:rsid w:val="001F6BFD"/>
    <w:rsid w:val="0023699C"/>
    <w:rsid w:val="002B3A91"/>
    <w:rsid w:val="002E431E"/>
    <w:rsid w:val="00306A38"/>
    <w:rsid w:val="003F434E"/>
    <w:rsid w:val="00444F97"/>
    <w:rsid w:val="004E7CAB"/>
    <w:rsid w:val="00522DD8"/>
    <w:rsid w:val="006148E0"/>
    <w:rsid w:val="006F1C5E"/>
    <w:rsid w:val="00712785"/>
    <w:rsid w:val="00742DAD"/>
    <w:rsid w:val="00791781"/>
    <w:rsid w:val="007B6DE8"/>
    <w:rsid w:val="007D4663"/>
    <w:rsid w:val="00836684"/>
    <w:rsid w:val="009018C9"/>
    <w:rsid w:val="00905178"/>
    <w:rsid w:val="00934551"/>
    <w:rsid w:val="00996C0C"/>
    <w:rsid w:val="009B4A8C"/>
    <w:rsid w:val="00AA1452"/>
    <w:rsid w:val="00AA2DBE"/>
    <w:rsid w:val="00AB7190"/>
    <w:rsid w:val="00AB751E"/>
    <w:rsid w:val="00BA2637"/>
    <w:rsid w:val="00BF7A9D"/>
    <w:rsid w:val="00CD2D93"/>
    <w:rsid w:val="00CE0B98"/>
    <w:rsid w:val="00CF65C5"/>
    <w:rsid w:val="00E41DBD"/>
    <w:rsid w:val="00E574A4"/>
    <w:rsid w:val="00E977FF"/>
    <w:rsid w:val="00F467B0"/>
    <w:rsid w:val="00FF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B609929"/>
  <w15:chartTrackingRefBased/>
  <w15:docId w15:val="{57B3838A-B903-4151-9C3D-498C992EE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2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E0D6E8-FA95-45FC-B136-9860AEECB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6</Words>
  <Characters>1749</Characters>
  <Application>Microsoft Office Word</Application>
  <DocSecurity>0</DocSecurity>
  <Lines>249</Lines>
  <Paragraphs>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 Le</dc:creator>
  <cp:keywords/>
  <dc:description/>
  <cp:lastModifiedBy>Thang Vo</cp:lastModifiedBy>
  <cp:revision>4</cp:revision>
  <dcterms:created xsi:type="dcterms:W3CDTF">2024-09-28T15:07:00Z</dcterms:created>
  <dcterms:modified xsi:type="dcterms:W3CDTF">2025-01-21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994196bb2b814ee6e8362760aa2c0f95c442ba36cfbb6e6e50a4d8d8b19301</vt:lpwstr>
  </property>
</Properties>
</file>